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467BE" w14:textId="5184F011" w:rsidR="003F4819" w:rsidRPr="008606A6" w:rsidRDefault="00031C1B" w:rsidP="003F4819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. </w:t>
      </w:r>
      <w:r w:rsidR="003F4819" w:rsidRPr="008606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2: Enriched taxa in the control groups, as derived from LefSe. </w:t>
      </w:r>
    </w:p>
    <w:tbl>
      <w:tblPr>
        <w:tblW w:w="9770" w:type="dxa"/>
        <w:tblLook w:val="04A0" w:firstRow="1" w:lastRow="0" w:firstColumn="1" w:lastColumn="0" w:noHBand="0" w:noVBand="1"/>
      </w:tblPr>
      <w:tblGrid>
        <w:gridCol w:w="2127"/>
        <w:gridCol w:w="1417"/>
        <w:gridCol w:w="1985"/>
        <w:gridCol w:w="1417"/>
        <w:gridCol w:w="2824"/>
      </w:tblGrid>
      <w:tr w:rsidR="003F4819" w:rsidRPr="008606A6" w14:paraId="030B926F" w14:textId="77777777" w:rsidTr="00B0274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3C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45F6" w14:textId="77777777" w:rsidR="003F4819" w:rsidRPr="008606A6" w:rsidRDefault="003F4819" w:rsidP="00B02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teinernema carpocapsae</w:t>
            </w:r>
          </w:p>
        </w:tc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D672" w14:textId="77777777" w:rsidR="003F4819" w:rsidRPr="008606A6" w:rsidRDefault="003F4819" w:rsidP="00B02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teinernema hermaphroditum</w:t>
            </w:r>
          </w:p>
        </w:tc>
      </w:tr>
      <w:tr w:rsidR="003F4819" w:rsidRPr="008606A6" w14:paraId="19003AA0" w14:textId="77777777" w:rsidTr="00B0274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69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x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D0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544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(Timepoi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31F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821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(Timepoint)</w:t>
            </w:r>
          </w:p>
        </w:tc>
      </w:tr>
      <w:tr w:rsidR="003F4819" w:rsidRPr="008606A6" w14:paraId="04FC16F0" w14:textId="77777777" w:rsidTr="00B0274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66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etobac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9DCD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52D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C0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01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1A8A6726" w14:textId="77777777" w:rsidTr="00B0274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63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uctilactobaci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333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BB3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450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72D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641EE7B8" w14:textId="77777777" w:rsidTr="00B0274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EA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iplantibacill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EEA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23D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88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CF5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76F2C4DC" w14:textId="77777777" w:rsidR="005B0774" w:rsidRDefault="005B0774"/>
    <w:sectPr w:rsidR="005B0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19"/>
    <w:rsid w:val="00031C1B"/>
    <w:rsid w:val="00151457"/>
    <w:rsid w:val="003F4819"/>
    <w:rsid w:val="00504087"/>
    <w:rsid w:val="005B0774"/>
    <w:rsid w:val="005E1C23"/>
    <w:rsid w:val="008716DD"/>
    <w:rsid w:val="00A72575"/>
    <w:rsid w:val="00BF48BA"/>
    <w:rsid w:val="00C2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FCF77"/>
  <w15:chartTrackingRefBased/>
  <w15:docId w15:val="{6338D625-7BC6-48E8-A4B2-6902DBA0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F4819"/>
    <w:pPr>
      <w:widowControl w:val="0"/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819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819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819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819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819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819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819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819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819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819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819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819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819"/>
    <w:pPr>
      <w:widowControl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81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8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Raymond</dc:creator>
  <cp:keywords/>
  <dc:description/>
  <cp:lastModifiedBy>Eleftherianos, Ioannis</cp:lastModifiedBy>
  <cp:revision>3</cp:revision>
  <dcterms:created xsi:type="dcterms:W3CDTF">2024-06-01T18:21:00Z</dcterms:created>
  <dcterms:modified xsi:type="dcterms:W3CDTF">2025-04-16T19:19:00Z</dcterms:modified>
</cp:coreProperties>
</file>